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DBE" w:rsidRDefault="00A27DBE" w:rsidP="00A27DBE">
      <w:pPr>
        <w:pageBreakBefore/>
        <w:jc w:val="center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>S</w:t>
      </w:r>
      <w:r w:rsidRPr="00BE02A3">
        <w:rPr>
          <w:rFonts w:ascii="Times New Roman" w:hAnsi="Times New Roman"/>
          <w:b/>
        </w:rPr>
        <w:t>1</w:t>
      </w:r>
      <w:r>
        <w:rPr>
          <w:rFonts w:ascii="Times New Roman" w:hAnsi="Times New Roman"/>
          <w:b/>
        </w:rPr>
        <w:t xml:space="preserve"> Table</w:t>
      </w:r>
      <w:r w:rsidRPr="00BE02A3">
        <w:rPr>
          <w:rFonts w:ascii="Times New Roman" w:hAnsi="Times New Roman"/>
          <w:b/>
        </w:rPr>
        <w:t>.</w:t>
      </w:r>
      <w:proofErr w:type="gramEnd"/>
      <w:r w:rsidRPr="00BE02A3">
        <w:rPr>
          <w:rFonts w:ascii="Times New Roman" w:hAnsi="Times New Roman"/>
          <w:b/>
        </w:rPr>
        <w:t xml:space="preserve"> Full </w:t>
      </w:r>
      <w:r>
        <w:rPr>
          <w:rFonts w:ascii="Times New Roman" w:hAnsi="Times New Roman"/>
          <w:b/>
        </w:rPr>
        <w:t>R</w:t>
      </w:r>
      <w:r w:rsidRPr="00BE02A3">
        <w:rPr>
          <w:rFonts w:ascii="Times New Roman" w:hAnsi="Times New Roman"/>
          <w:b/>
        </w:rPr>
        <w:t>egression</w:t>
      </w:r>
      <w:r>
        <w:rPr>
          <w:rFonts w:ascii="Times New Roman" w:hAnsi="Times New Roman"/>
          <w:b/>
        </w:rPr>
        <w:t xml:space="preserve"> of Baseline Specification</w:t>
      </w:r>
    </w:p>
    <w:p w:rsidR="00A27DBE" w:rsidRPr="00BE02A3" w:rsidRDefault="00A27DBE" w:rsidP="00A27DBE">
      <w:pPr>
        <w:jc w:val="center"/>
        <w:rPr>
          <w:rFonts w:ascii="Times New Roman" w:hAnsi="Times New Roman"/>
          <w:b/>
        </w:rPr>
      </w:pPr>
    </w:p>
    <w:tbl>
      <w:tblPr>
        <w:tblW w:w="5631" w:type="dxa"/>
        <w:jc w:val="center"/>
        <w:tblLayout w:type="fixed"/>
        <w:tblLook w:val="0000" w:firstRow="0" w:lastRow="0" w:firstColumn="0" w:lastColumn="0" w:noHBand="0" w:noVBand="0"/>
      </w:tblPr>
      <w:tblGrid>
        <w:gridCol w:w="2614"/>
        <w:gridCol w:w="3017"/>
      </w:tblGrid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Mental Health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Difficulties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&lt;20°F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-0.0083</w:t>
            </w:r>
            <w:r w:rsidRPr="00704748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032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20-30°F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-0.0002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025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30-40°F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-0.0044</w:t>
            </w:r>
            <w:r w:rsidRPr="00704748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020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40-50°F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-0.0025</w:t>
            </w:r>
            <w:r w:rsidRPr="00704748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013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50-60°F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-0.0019</w:t>
            </w:r>
            <w:r w:rsidRPr="00704748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011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70-80°F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0.0020</w:t>
            </w:r>
            <w:r w:rsidRPr="00704748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011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≥80°F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0.003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</w:t>
            </w:r>
            <w:r w:rsidRPr="00704748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01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</w:t>
            </w:r>
            <w:r w:rsidRPr="0070474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Precipitation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0.061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56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7</w:t>
            </w:r>
            <w:r w:rsidRPr="0070474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Sunlight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-0.00002***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000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E02A3">
              <w:rPr>
                <w:rFonts w:ascii="Times New Roman" w:hAnsi="Times New Roman"/>
                <w:sz w:val="20"/>
                <w:szCs w:val="20"/>
              </w:rPr>
              <w:t>Dewpoint</w:t>
            </w:r>
            <w:proofErr w:type="spellEnd"/>
            <w:r w:rsidRPr="00BE02A3">
              <w:rPr>
                <w:rFonts w:ascii="Times New Roman" w:hAnsi="Times New Roman"/>
                <w:sz w:val="20"/>
                <w:szCs w:val="20"/>
              </w:rPr>
              <w:t xml:space="preserve"> Temperature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-0.0008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020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g(income)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704748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30</w:t>
            </w:r>
            <w:r w:rsidRPr="0070474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704748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11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</w:t>
            </w:r>
            <w:r w:rsidRPr="0070474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-0.003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</w:t>
            </w:r>
            <w:r w:rsidRPr="0070474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010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Age squared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-0.0002</w:t>
            </w:r>
            <w:r w:rsidRPr="0070474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000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  <w:szCs w:val="20"/>
              </w:rPr>
            </w:pPr>
            <w:r w:rsidRPr="00BE02A3">
              <w:rPr>
                <w:rFonts w:ascii="Times New Roman" w:hAnsi="Times New Roman"/>
                <w:i/>
                <w:sz w:val="20"/>
                <w:szCs w:val="20"/>
              </w:rPr>
              <w:t>(Married as Reference)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Divorced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91</w:t>
            </w:r>
            <w:r w:rsidRPr="00704748">
              <w:rPr>
                <w:rFonts w:ascii="Times New Roman" w:hAnsi="Times New Roman"/>
                <w:sz w:val="20"/>
                <w:szCs w:val="20"/>
              </w:rPr>
              <w:t>7</w:t>
            </w:r>
            <w:r w:rsidRPr="0070474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073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Widowed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7</w:t>
            </w:r>
            <w:r w:rsidRPr="00704748">
              <w:rPr>
                <w:rFonts w:ascii="Times New Roman" w:hAnsi="Times New Roman"/>
                <w:sz w:val="20"/>
                <w:szCs w:val="20"/>
              </w:rPr>
              <w:t>67</w:t>
            </w:r>
            <w:r w:rsidRPr="0070474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129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Separated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0.464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</w:t>
            </w:r>
            <w:r w:rsidRPr="0070474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16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8</w:t>
            </w:r>
            <w:r w:rsidRPr="0070474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Never married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015</w:t>
            </w:r>
            <w:r w:rsidRPr="0070474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107)</w:t>
            </w:r>
          </w:p>
        </w:tc>
      </w:tr>
      <w:tr w:rsidR="00A27DBE" w:rsidTr="00E51CF0">
        <w:trPr>
          <w:trHeight w:val="462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A member of an unmarried couple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0.34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2</w:t>
            </w:r>
            <w:r w:rsidRPr="0070474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1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3</w:t>
            </w:r>
            <w:r w:rsidRPr="0070474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Children in household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-0.004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0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03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</w:t>
            </w:r>
            <w:r w:rsidRPr="0070474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56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BE02A3">
              <w:rPr>
                <w:rFonts w:ascii="Times New Roman" w:hAnsi="Times New Roman"/>
                <w:b/>
                <w:i/>
                <w:sz w:val="20"/>
                <w:szCs w:val="20"/>
              </w:rPr>
              <w:t>(Never attended school as Reference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Elementary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833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74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</w:t>
            </w:r>
            <w:r w:rsidRPr="0070474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Some high school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79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75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9</w:t>
            </w:r>
            <w:r w:rsidRPr="0070474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High school graduate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</w:t>
            </w:r>
            <w:r w:rsidRPr="00704748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71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7</w:t>
            </w:r>
            <w:r w:rsidRPr="0070474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 xml:space="preserve">Some college 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9</w:t>
            </w:r>
            <w:r w:rsidRPr="00704748"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0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71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</w:t>
            </w:r>
            <w:r w:rsidRPr="0070474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College graduate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098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7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7</w:t>
            </w:r>
            <w:r w:rsidRPr="0070474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BE02A3">
              <w:rPr>
                <w:rFonts w:ascii="Times New Roman" w:hAnsi="Times New Roman"/>
                <w:b/>
                <w:i/>
                <w:sz w:val="20"/>
                <w:szCs w:val="20"/>
              </w:rPr>
              <w:t>(Employed as Reference)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Self-employed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3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1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09</w:t>
            </w:r>
            <w:r w:rsidRPr="0070474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Out of work &gt; 1 year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7</w:t>
            </w:r>
            <w:r w:rsidRPr="00704748">
              <w:rPr>
                <w:rFonts w:ascii="Times New Roman" w:hAnsi="Times New Roman"/>
                <w:sz w:val="20"/>
                <w:szCs w:val="20"/>
              </w:rPr>
              <w:t>5</w:t>
            </w:r>
            <w:r w:rsidRPr="0070474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18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</w:t>
            </w:r>
            <w:r w:rsidRPr="0070474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Out of work &lt; 1 year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</w:t>
            </w:r>
            <w:r w:rsidRPr="00704748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7</w:t>
            </w:r>
            <w:r w:rsidRPr="0070474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1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1</w:t>
            </w:r>
            <w:r w:rsidRPr="0070474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Homemaker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-0.031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7</w:t>
            </w:r>
            <w:r w:rsidRPr="0070474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09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</w:t>
            </w:r>
            <w:r w:rsidRPr="0070474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Student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83</w:t>
            </w:r>
            <w:r w:rsidRPr="00704748">
              <w:rPr>
                <w:rFonts w:ascii="Times New Roman" w:hAnsi="Times New Roman"/>
                <w:sz w:val="20"/>
                <w:szCs w:val="20"/>
              </w:rPr>
              <w:t>5</w:t>
            </w:r>
            <w:r w:rsidRPr="0070474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16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8</w:t>
            </w:r>
            <w:r w:rsidRPr="0070474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Retired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-0.04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</w:t>
            </w:r>
            <w:r w:rsidRPr="00704748">
              <w:rPr>
                <w:rFonts w:ascii="Times New Roman" w:hAnsi="Times New Roman"/>
                <w:sz w:val="20"/>
                <w:szCs w:val="20"/>
              </w:rPr>
              <w:t>4</w:t>
            </w:r>
            <w:r w:rsidRPr="0070474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13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</w:t>
            </w:r>
            <w:r w:rsidRPr="0070474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Unable to work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81</w:t>
            </w:r>
            <w:r w:rsidRPr="0070474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17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</w:t>
            </w:r>
            <w:r w:rsidRPr="0070474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BE02A3">
              <w:rPr>
                <w:rFonts w:ascii="Times New Roman" w:hAnsi="Times New Roman"/>
                <w:b/>
                <w:i/>
                <w:sz w:val="20"/>
                <w:szCs w:val="20"/>
              </w:rPr>
              <w:t>(Male as Reference)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0.49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77</w:t>
            </w:r>
            <w:r w:rsidRPr="0070474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08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8</w:t>
            </w:r>
            <w:r w:rsidRPr="0070474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56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BE02A3">
              <w:rPr>
                <w:rFonts w:ascii="Times New Roman" w:hAnsi="Times New Roman"/>
                <w:b/>
                <w:i/>
                <w:sz w:val="20"/>
                <w:szCs w:val="20"/>
              </w:rPr>
              <w:t>(With health plan as Reference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No health plan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06</w:t>
            </w:r>
            <w:r w:rsidRPr="00704748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03</w:t>
            </w:r>
            <w:r w:rsidRPr="0070474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27DBE" w:rsidTr="00E51CF0">
        <w:trPr>
          <w:trHeight w:val="231"/>
          <w:jc w:val="center"/>
        </w:trPr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7DBE" w:rsidRPr="00BE02A3" w:rsidRDefault="00A27DBE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4748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704748">
              <w:rPr>
                <w:rFonts w:ascii="Times New Roman" w:hAnsi="Times New Roman"/>
                <w:sz w:val="20"/>
                <w:szCs w:val="20"/>
              </w:rPr>
              <w:t>055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704748">
              <w:rPr>
                <w:rFonts w:ascii="Times New Roman" w:hAnsi="Times New Roman"/>
                <w:sz w:val="20"/>
                <w:szCs w:val="20"/>
              </w:rPr>
              <w:t>939</w:t>
            </w:r>
          </w:p>
        </w:tc>
      </w:tr>
    </w:tbl>
    <w:p w:rsidR="00A27DBE" w:rsidRPr="00EF5474" w:rsidRDefault="00A27DBE" w:rsidP="00A27DBE">
      <w:pPr>
        <w:ind w:left="450" w:right="360"/>
        <w:jc w:val="both"/>
        <w:rPr>
          <w:rFonts w:ascii="Times New Roman" w:hAnsi="Times New Roman"/>
          <w:sz w:val="20"/>
          <w:szCs w:val="20"/>
        </w:rPr>
      </w:pPr>
      <w:r w:rsidRPr="00EF5474">
        <w:rPr>
          <w:rFonts w:ascii="Times New Roman" w:hAnsi="Times New Roman"/>
          <w:b/>
          <w:i/>
          <w:sz w:val="20"/>
          <w:szCs w:val="20"/>
        </w:rPr>
        <w:t>Notes</w:t>
      </w:r>
      <w:r w:rsidRPr="00EF5474">
        <w:rPr>
          <w:rFonts w:ascii="Times New Roman" w:hAnsi="Times New Roman"/>
          <w:sz w:val="20"/>
          <w:szCs w:val="20"/>
        </w:rPr>
        <w:t>: Marginal effects from logistic regression are displayed. Standard errors are clustered at the county level in parenthesis. Controls for State-month, county, day-of-year, and year dummies are also included but not displayed to save space.</w:t>
      </w:r>
      <w:r>
        <w:rPr>
          <w:rFonts w:ascii="Times New Roman" w:hAnsi="Times New Roman"/>
          <w:sz w:val="20"/>
          <w:szCs w:val="20"/>
        </w:rPr>
        <w:t xml:space="preserve"> Survey weight is applied. </w:t>
      </w:r>
      <w:proofErr w:type="gramStart"/>
      <w:r w:rsidRPr="00EF5474">
        <w:rPr>
          <w:rFonts w:ascii="Times New Roman" w:hAnsi="Times New Roman"/>
          <w:sz w:val="20"/>
          <w:szCs w:val="20"/>
        </w:rPr>
        <w:t>*** p&lt;0.01, ** p&lt;0.05, * p&lt;0.1.</w:t>
      </w:r>
      <w:proofErr w:type="gramEnd"/>
    </w:p>
    <w:p w:rsidR="00A27DBE" w:rsidRPr="00BE02A3" w:rsidRDefault="00A27DBE" w:rsidP="00A27DBE">
      <w:pPr>
        <w:jc w:val="both"/>
        <w:rPr>
          <w:rFonts w:ascii="Times New Roman" w:hAnsi="Times New Roman"/>
          <w:sz w:val="18"/>
          <w:szCs w:val="18"/>
        </w:rPr>
      </w:pPr>
    </w:p>
    <w:p w:rsidR="00F61385" w:rsidRDefault="00F61385">
      <w:bookmarkStart w:id="0" w:name="_GoBack"/>
      <w:bookmarkEnd w:id="0"/>
    </w:p>
    <w:sectPr w:rsidR="00F613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8FB"/>
    <w:rsid w:val="002258FB"/>
    <w:rsid w:val="00A27DBE"/>
    <w:rsid w:val="00F61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DBE"/>
    <w:pPr>
      <w:spacing w:after="0" w:line="240" w:lineRule="auto"/>
    </w:pPr>
    <w:rPr>
      <w:rFonts w:ascii="Calibri" w:eastAsia="SimSu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DBE"/>
    <w:pPr>
      <w:spacing w:after="0" w:line="240" w:lineRule="auto"/>
    </w:pPr>
    <w:rPr>
      <w:rFonts w:ascii="Calibri" w:eastAsia="SimSu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3-06T18:47:00Z</dcterms:created>
  <dcterms:modified xsi:type="dcterms:W3CDTF">2020-03-06T18:47:00Z</dcterms:modified>
</cp:coreProperties>
</file>